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l table 3: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Details of the top 19 </w:t>
      </w:r>
      <w:r>
        <w:rPr>
          <w:rFonts w:cs="Times New Roman" w:ascii="Times New Roman" w:hAnsi="Times New Roman"/>
          <w:b/>
          <w:color w:val="000000"/>
          <w:szCs w:val="21"/>
        </w:rPr>
        <w:t>journ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s by </w:t>
      </w:r>
      <w:r>
        <w:rPr>
          <w:rFonts w:cs="Times New Roman" w:ascii="Times New Roman" w:hAnsi="Times New Roman"/>
          <w:b/>
          <w:color w:val="000000"/>
          <w:szCs w:val="21"/>
        </w:rPr>
        <w:t>citation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with at least 8 articles published</w:t>
      </w:r>
    </w:p>
    <w:tbl>
      <w:tblPr>
        <w:tblW w:w="1394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4"/>
        <w:gridCol w:w="1250"/>
        <w:gridCol w:w="1217"/>
        <w:gridCol w:w="1626"/>
        <w:gridCol w:w="1554"/>
        <w:gridCol w:w="1278"/>
        <w:gridCol w:w="1339"/>
      </w:tblGrid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be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Links&gt;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Total link strength&gt;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Documents&gt;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Citations&gt;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AY&gt;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vg. citations&gt;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Journal of Respiratory and Critical Care Medici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.53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3438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Journal of Physiology-Lung Cellular and Molecular Physiolog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42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5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ropean Respiratory Journ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625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s O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66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778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 Medici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76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6154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Journal of Respiratory Cell and Molecular Biolog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.66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9167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s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.78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857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 Research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54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333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ora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90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909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ournal of Immunolog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.8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75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.76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154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C Pulmonary Medici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692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538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rimental Lung Research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88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667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coidosis Vasculitis and Diffuse Lung Diseas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.16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667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olog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75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22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 Investiga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25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ontiers in Immunolog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.17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.44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6:22:00Z</dcterms:created>
  <dc:creator>webuser</dc:creator>
  <dc:description/>
  <cp:keywords/>
  <dc:language>en-US</dc:language>
  <cp:lastModifiedBy>webuser</cp:lastModifiedBy>
  <dcterms:modified xsi:type="dcterms:W3CDTF">2023-03-28T06:22:00Z</dcterms:modified>
  <cp:revision>2</cp:revision>
  <dc:subject/>
  <dc:title/>
</cp:coreProperties>
</file>